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7CB02" w14:textId="5AFC6995" w:rsidR="00381334" w:rsidRPr="008819FA" w:rsidRDefault="0071569D" w:rsidP="003813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4D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381334" w:rsidRPr="008819FA">
        <w:rPr>
          <w:rFonts w:ascii="Times New Roman" w:hAnsi="Times New Roman" w:cs="Times New Roman"/>
          <w:b/>
          <w:sz w:val="24"/>
          <w:szCs w:val="24"/>
        </w:rPr>
        <w:t>.</w:t>
      </w:r>
      <w:r w:rsidR="00381334" w:rsidRPr="008819FA">
        <w:rPr>
          <w:rFonts w:ascii="Times New Roman" w:hAnsi="Times New Roman" w:cs="Times New Roman"/>
          <w:sz w:val="24"/>
          <w:szCs w:val="24"/>
        </w:rPr>
        <w:t xml:space="preserve"> Output from the generalised linear mixed model analyses for detections of feral cats and northern quolls</w:t>
      </w:r>
      <w:r w:rsidR="00381334" w:rsidRPr="008819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treatment and reference sites (Site), before and after baiting (Treatment) and year of monitoring (Year). Standard errors (SE)</w:t>
      </w:r>
      <w:r w:rsidR="009032AD">
        <w:rPr>
          <w:rFonts w:ascii="Times New Roman" w:hAnsi="Times New Roman" w:cs="Times New Roman"/>
          <w:color w:val="000000" w:themeColor="text1"/>
          <w:sz w:val="24"/>
          <w:szCs w:val="24"/>
        </w:rPr>
        <w:t>, lower (LC</w:t>
      </w:r>
      <w:r w:rsidR="00C331D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9032A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81334" w:rsidRPr="008819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9032AD">
        <w:rPr>
          <w:rFonts w:ascii="Times New Roman" w:hAnsi="Times New Roman" w:cs="Times New Roman"/>
          <w:color w:val="000000" w:themeColor="text1"/>
          <w:sz w:val="24"/>
          <w:szCs w:val="24"/>
        </w:rPr>
        <w:t>upper (UC</w:t>
      </w:r>
      <w:r w:rsidR="00C331D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9032A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81334" w:rsidRPr="008819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5% confidence intervals</w:t>
      </w:r>
      <w:r w:rsidR="00C43B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also shown</w:t>
      </w:r>
      <w:r w:rsidR="00381334" w:rsidRPr="008819FA">
        <w:rPr>
          <w:rFonts w:ascii="Times New Roman" w:hAnsi="Times New Roman" w:cs="Times New Roman"/>
          <w:color w:val="000000" w:themeColor="text1"/>
          <w:sz w:val="24"/>
          <w:szCs w:val="24"/>
        </w:rPr>
        <w:t>. Both</w:t>
      </w:r>
      <w:r w:rsidR="00381334" w:rsidRPr="008819FA">
        <w:rPr>
          <w:rFonts w:ascii="Times New Roman" w:hAnsi="Times New Roman" w:cs="Times New Roman"/>
          <w:sz w:val="24"/>
          <w:szCs w:val="24"/>
        </w:rPr>
        <w:t xml:space="preserve"> models included camera ID as a random intercept.</w:t>
      </w:r>
    </w:p>
    <w:tbl>
      <w:tblPr>
        <w:tblW w:w="13753" w:type="dxa"/>
        <w:tblLook w:val="04A0" w:firstRow="1" w:lastRow="0" w:firstColumn="1" w:lastColumn="0" w:noHBand="0" w:noVBand="1"/>
      </w:tblPr>
      <w:tblGrid>
        <w:gridCol w:w="1843"/>
        <w:gridCol w:w="4580"/>
        <w:gridCol w:w="1232"/>
        <w:gridCol w:w="1276"/>
        <w:gridCol w:w="1275"/>
        <w:gridCol w:w="1421"/>
        <w:gridCol w:w="992"/>
        <w:gridCol w:w="1134"/>
      </w:tblGrid>
      <w:tr w:rsidR="00381334" w:rsidRPr="008819FA" w14:paraId="72247A4E" w14:textId="77777777" w:rsidTr="0009360D">
        <w:trPr>
          <w:trHeight w:val="288"/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E976" w14:textId="77777777" w:rsidR="00381334" w:rsidRPr="0009360D" w:rsidRDefault="00381334" w:rsidP="0038133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369F" w14:textId="77777777" w:rsidR="00381334" w:rsidRPr="0009360D" w:rsidRDefault="00381334" w:rsidP="0038133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 term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5B0A" w14:textId="77777777" w:rsidR="00381334" w:rsidRPr="0009360D" w:rsidRDefault="00381334" w:rsidP="0009360D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D49F9" w14:textId="77777777" w:rsidR="00381334" w:rsidRPr="0009360D" w:rsidRDefault="00381334" w:rsidP="0009360D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D045" w14:textId="7F13AE25" w:rsidR="00381334" w:rsidRPr="0009360D" w:rsidRDefault="00381334" w:rsidP="0009360D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C</w:t>
            </w:r>
            <w:r w:rsidR="00C331D4" w:rsidRPr="0009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8F73" w14:textId="536D51AB" w:rsidR="00381334" w:rsidRPr="0009360D" w:rsidRDefault="00381334" w:rsidP="0009360D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C</w:t>
            </w:r>
            <w:r w:rsidR="00C331D4" w:rsidRPr="0009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2B4F" w14:textId="77777777" w:rsidR="00381334" w:rsidRPr="0009360D" w:rsidRDefault="00381334" w:rsidP="0009360D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9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4B31" w14:textId="77777777" w:rsidR="00381334" w:rsidRPr="0009360D" w:rsidRDefault="00381334" w:rsidP="0009360D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936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381334" w:rsidRPr="008819FA" w14:paraId="3ABD2B29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E490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ral cat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6D9D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D8E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10F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1DDB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97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43C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443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A8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381334" w:rsidRPr="008819FA" w14:paraId="5DB450F0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969F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F342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5D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6D0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CD2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7F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E0E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F62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3</w:t>
            </w:r>
          </w:p>
        </w:tc>
      </w:tr>
      <w:tr w:rsidR="00381334" w:rsidRPr="008819FA" w14:paraId="6537915B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F82D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D341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369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E76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CB6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2E9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A1A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53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0</w:t>
            </w:r>
          </w:p>
        </w:tc>
      </w:tr>
      <w:tr w:rsidR="00381334" w:rsidRPr="008819FA" w14:paraId="2871305C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2BFF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AA9C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D56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82C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BC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7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F85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040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813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2</w:t>
            </w:r>
          </w:p>
        </w:tc>
      </w:tr>
      <w:tr w:rsidR="00381334" w:rsidRPr="008819FA" w14:paraId="2F0937B7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010E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4271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Yarralool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A00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D2A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8EB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873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C07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93DB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10</w:t>
            </w:r>
          </w:p>
        </w:tc>
      </w:tr>
      <w:tr w:rsidR="00381334" w:rsidRPr="008819FA" w14:paraId="2F4B8B09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2467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2A62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B67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A3F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E43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6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40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4DA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AD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2</w:t>
            </w:r>
          </w:p>
        </w:tc>
      </w:tr>
      <w:tr w:rsidR="00381334" w:rsidRPr="008819FA" w14:paraId="2075A675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A36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B71A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7:SiteYarralool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1DB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B3DA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840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74C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E2B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9F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5</w:t>
            </w:r>
          </w:p>
        </w:tc>
      </w:tr>
      <w:tr w:rsidR="00381334" w:rsidRPr="008819FA" w14:paraId="1979A8E2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A58D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0444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8:SiteYarralool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69B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502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96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33F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AA9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87B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6</w:t>
            </w:r>
          </w:p>
        </w:tc>
      </w:tr>
      <w:tr w:rsidR="00381334" w:rsidRPr="008819FA" w14:paraId="196C3D5A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AB2F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60D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9:SiteYarralool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9A7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B0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A2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8E4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633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C4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9</w:t>
            </w:r>
          </w:p>
        </w:tc>
      </w:tr>
      <w:tr w:rsidR="00381334" w:rsidRPr="008819FA" w14:paraId="03CF0BD0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69F4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A1B0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7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3E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86E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424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5DC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A02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60C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6</w:t>
            </w:r>
          </w:p>
        </w:tc>
      </w:tr>
      <w:tr w:rsidR="00381334" w:rsidRPr="008819FA" w14:paraId="2588E12D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E9BA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322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8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CBAB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416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D86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A1AB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F5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DA3A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8</w:t>
            </w:r>
          </w:p>
        </w:tc>
      </w:tr>
      <w:tr w:rsidR="00381334" w:rsidRPr="008819FA" w14:paraId="19A7CA4F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49BA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17E6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9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964A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768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736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5C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826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810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</w:t>
            </w:r>
          </w:p>
        </w:tc>
      </w:tr>
      <w:tr w:rsidR="00381334" w:rsidRPr="008819FA" w14:paraId="7D0DABBD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F278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C128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Yarraloola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40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518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56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1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9AC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B59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2DA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8</w:t>
            </w:r>
          </w:p>
        </w:tc>
      </w:tr>
      <w:tr w:rsidR="00381334" w:rsidRPr="008819FA" w14:paraId="76AB920D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696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2058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7:SiteYarraloola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D79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8D0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E5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847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04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5FF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52</w:t>
            </w:r>
          </w:p>
        </w:tc>
      </w:tr>
      <w:tr w:rsidR="00381334" w:rsidRPr="008819FA" w14:paraId="3CF34723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E373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8DD0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8:SiteYarraloola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590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392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6DE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5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239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59C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262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8</w:t>
            </w:r>
          </w:p>
        </w:tc>
      </w:tr>
      <w:tr w:rsidR="00381334" w:rsidRPr="008819FA" w14:paraId="047C9C9A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E08E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956F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9:SiteYarraloola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81B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154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90D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6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733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9B1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64D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</w:tr>
      <w:tr w:rsidR="00381334" w:rsidRPr="008819FA" w14:paraId="198256E5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6E67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Northern quoll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093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320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DF2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A02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7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D4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C37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76B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381334" w:rsidRPr="008819FA" w14:paraId="209A7748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4C8F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DAB8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BDB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7BB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960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C0F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8F5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44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7</w:t>
            </w:r>
          </w:p>
        </w:tc>
      </w:tr>
      <w:tr w:rsidR="00381334" w:rsidRPr="008819FA" w14:paraId="30FB5AF8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D900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8A7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ED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BE5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85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C29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F2CA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1F7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0</w:t>
            </w:r>
          </w:p>
        </w:tc>
      </w:tr>
      <w:tr w:rsidR="00381334" w:rsidRPr="008819FA" w14:paraId="410A56D6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B93B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DDCF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ar20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0BB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4A3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40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2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72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036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93A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1</w:t>
            </w:r>
          </w:p>
        </w:tc>
      </w:tr>
      <w:tr w:rsidR="00381334" w:rsidRPr="008819FA" w14:paraId="65FA889D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374B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1323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Yarralool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E5DB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C89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28D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B3FA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43C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25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0</w:t>
            </w:r>
          </w:p>
        </w:tc>
      </w:tr>
      <w:tr w:rsidR="00381334" w:rsidRPr="008819FA" w14:paraId="11AED92E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D40A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57C7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467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63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C78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5D7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7D2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D5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4</w:t>
            </w:r>
          </w:p>
        </w:tc>
      </w:tr>
      <w:tr w:rsidR="00381334" w:rsidRPr="008819FA" w14:paraId="5163D8BB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6CE2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CA1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7:SiteYarralool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02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5C7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93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DF3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600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47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381334" w:rsidRPr="008819FA" w14:paraId="72956B03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4D0E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B18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8:SiteYarralool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F0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B55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BD7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FE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FBD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258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</w:tr>
      <w:tr w:rsidR="00381334" w:rsidRPr="008819FA" w14:paraId="2DD59168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354B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6AF9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9:SiteYarralool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51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309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173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F39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CF8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636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381334" w:rsidRPr="008819FA" w14:paraId="7978320D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0996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249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7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587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6F3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CC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7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4E4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8F9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333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91</w:t>
            </w:r>
          </w:p>
        </w:tc>
      </w:tr>
      <w:tr w:rsidR="00381334" w:rsidRPr="008819FA" w14:paraId="3F89C052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1D7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14FD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8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E40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001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14C7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8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F1A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977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7761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2</w:t>
            </w:r>
          </w:p>
        </w:tc>
      </w:tr>
      <w:tr w:rsidR="00381334" w:rsidRPr="008819FA" w14:paraId="2E4AAFFD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DBD6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769D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9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EA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E0A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4C5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371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FF58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76D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3</w:t>
            </w:r>
          </w:p>
        </w:tc>
      </w:tr>
      <w:tr w:rsidR="00381334" w:rsidRPr="008819FA" w14:paraId="29C89099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3D21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C1A8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Yarraloola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F30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F02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18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F3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FA6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CDB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</w:tr>
      <w:tr w:rsidR="00381334" w:rsidRPr="008819FA" w14:paraId="57FAB560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F542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DE3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7:SiteYarraloola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6D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30A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FDB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0D1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C773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8B6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0</w:t>
            </w:r>
          </w:p>
        </w:tc>
      </w:tr>
      <w:tr w:rsidR="00381334" w:rsidRPr="008819FA" w14:paraId="54CEEAE5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FE50" w14:textId="77777777" w:rsidR="00381334" w:rsidRPr="008819FA" w:rsidRDefault="00381334" w:rsidP="0038133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261E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8:SiteYarraloola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BA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A9CC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CD0E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4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2A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805A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DDC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5</w:t>
            </w:r>
          </w:p>
        </w:tc>
      </w:tr>
      <w:tr w:rsidR="00381334" w:rsidRPr="008819FA" w14:paraId="32A37784" w14:textId="77777777" w:rsidTr="0009360D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42D6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D7F1" w14:textId="77777777" w:rsidR="00381334" w:rsidRPr="008819FA" w:rsidRDefault="00381334" w:rsidP="003813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2019:SiteYarraloola:Treatmentpost_bai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2E56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187C4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1A9A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58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9330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25B0D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C78F" w14:textId="77777777" w:rsidR="00381334" w:rsidRPr="008819FA" w:rsidRDefault="00381334" w:rsidP="0009360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81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1</w:t>
            </w:r>
          </w:p>
        </w:tc>
      </w:tr>
    </w:tbl>
    <w:p w14:paraId="725F6D42" w14:textId="77777777" w:rsidR="006C6E04" w:rsidRPr="008819FA" w:rsidRDefault="006C6E04">
      <w:pPr>
        <w:rPr>
          <w:rFonts w:ascii="Times New Roman" w:hAnsi="Times New Roman" w:cs="Times New Roman"/>
          <w:sz w:val="24"/>
          <w:szCs w:val="24"/>
        </w:rPr>
      </w:pPr>
    </w:p>
    <w:sectPr w:rsidR="006C6E04" w:rsidRPr="008819FA" w:rsidSect="003813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34"/>
    <w:rsid w:val="0009360D"/>
    <w:rsid w:val="000F6A5F"/>
    <w:rsid w:val="00381334"/>
    <w:rsid w:val="00436413"/>
    <w:rsid w:val="006C6E04"/>
    <w:rsid w:val="0071569D"/>
    <w:rsid w:val="008819FA"/>
    <w:rsid w:val="009032AD"/>
    <w:rsid w:val="00C331D4"/>
    <w:rsid w:val="00C43B16"/>
    <w:rsid w:val="00E4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DEBA1"/>
  <w15:chartTrackingRefBased/>
  <w15:docId w15:val="{679CDBB3-61E2-494E-ADFD-D187F5C8F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Gibson</dc:creator>
  <cp:keywords/>
  <dc:description/>
  <cp:lastModifiedBy>SATHISH</cp:lastModifiedBy>
  <cp:revision>3</cp:revision>
  <dcterms:created xsi:type="dcterms:W3CDTF">2021-04-29T04:33:00Z</dcterms:created>
  <dcterms:modified xsi:type="dcterms:W3CDTF">2021-04-30T12:55:00Z</dcterms:modified>
</cp:coreProperties>
</file>